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7F9D6" w14:textId="4C9C67F8" w:rsidR="00FF078D" w:rsidRPr="00D54F9C" w:rsidRDefault="00FF078D" w:rsidP="00FF078D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S22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. 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Testing PEP-dependent phosphorylation of mannitol by a crude extract of an 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strain with an inactivated (BW25113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mtlA:</w:t>
      </w:r>
      <w:r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k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n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strain</w:t>
      </w:r>
      <w:bookmarkStart w:id="0" w:name="_GoBack"/>
      <w:bookmarkEnd w:id="0"/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) or </w:t>
      </w:r>
      <w:proofErr w:type="gramStart"/>
      <w:r w:rsidRPr="00841277">
        <w:rPr>
          <w:rFonts w:asciiTheme="majorBidi" w:eastAsia="Times New Roman" w:hAnsiTheme="majorBidi" w:cstheme="majorBidi"/>
          <w:bCs/>
          <w:color w:val="000000" w:themeColor="text1"/>
        </w:rPr>
        <w:t>deleted  (</w:t>
      </w:r>
      <w:proofErr w:type="gramEnd"/>
      <w:r w:rsidRPr="00841277">
        <w:rPr>
          <w:rFonts w:asciiTheme="majorBidi" w:eastAsia="Times New Roman" w:hAnsiTheme="majorBidi" w:cstheme="majorBidi"/>
          <w:bCs/>
          <w:color w:val="000000" w:themeColor="text1"/>
        </w:rPr>
        <w:t>BW25113∆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mtlA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strain) </w:t>
      </w:r>
      <w:proofErr w:type="spellStart"/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mtlA</w:t>
      </w:r>
      <w:proofErr w:type="spellEnd"/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gene. 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A crude extract of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strain BW25113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mtl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or BW25113∆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mtlA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grown in LB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color w:val="000000" w:themeColor="text1"/>
        </w:rPr>
        <w:t>+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0.2% fructose was prepared and used for testing the mannitol phosphorylation by </w:t>
      </w:r>
      <w:proofErr w:type="spellStart"/>
      <w:r w:rsidRPr="00841277">
        <w:rPr>
          <w:rFonts w:asciiTheme="majorBidi" w:eastAsia="Times New Roman" w:hAnsiTheme="majorBidi" w:cstheme="majorBidi"/>
          <w:color w:val="000000" w:themeColor="text1"/>
        </w:rPr>
        <w:t>FruA</w:t>
      </w:r>
      <w:proofErr w:type="spellEnd"/>
      <w:r w:rsidRPr="00841277">
        <w:rPr>
          <w:rFonts w:asciiTheme="majorBidi" w:eastAsia="Times New Roman" w:hAnsiTheme="majorBidi" w:cstheme="majorBidi"/>
          <w:color w:val="000000" w:themeColor="text1"/>
        </w:rPr>
        <w:t>.</w:t>
      </w:r>
    </w:p>
    <w:tbl>
      <w:tblPr>
        <w:tblStyle w:val="TableGrid"/>
        <w:tblW w:w="3346" w:type="pct"/>
        <w:tblLayout w:type="fixed"/>
        <w:tblLook w:val="04A0" w:firstRow="1" w:lastRow="0" w:firstColumn="1" w:lastColumn="0" w:noHBand="0" w:noVBand="1"/>
      </w:tblPr>
      <w:tblGrid>
        <w:gridCol w:w="2903"/>
        <w:gridCol w:w="2744"/>
        <w:gridCol w:w="1574"/>
      </w:tblGrid>
      <w:tr w:rsidR="00FF078D" w:rsidRPr="00D54F9C" w14:paraId="673E977C" w14:textId="77777777" w:rsidTr="001B0936">
        <w:trPr>
          <w:trHeight w:val="315"/>
        </w:trPr>
        <w:tc>
          <w:tcPr>
            <w:tcW w:w="2010" w:type="pct"/>
            <w:vMerge w:val="restart"/>
            <w:noWrap/>
            <w:hideMark/>
          </w:tcPr>
          <w:p w14:paraId="2E48551E" w14:textId="77777777" w:rsidR="00FF078D" w:rsidRPr="00F62C35" w:rsidRDefault="00FF078D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train applied</w:t>
            </w:r>
          </w:p>
        </w:tc>
        <w:tc>
          <w:tcPr>
            <w:tcW w:w="2990" w:type="pct"/>
            <w:gridSpan w:val="2"/>
            <w:noWrap/>
            <w:hideMark/>
          </w:tcPr>
          <w:p w14:paraId="27F63997" w14:textId="77777777" w:rsidR="00FF078D" w:rsidRPr="00F62C35" w:rsidRDefault="00FF078D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</w:t>
            </w:r>
          </w:p>
          <w:p w14:paraId="2C0C1998" w14:textId="77777777" w:rsidR="00FF078D" w:rsidRPr="00F62C35" w:rsidRDefault="00FF078D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BW25113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mutant/BW25113)  </w:t>
            </w:r>
          </w:p>
        </w:tc>
      </w:tr>
      <w:tr w:rsidR="00FF078D" w:rsidRPr="00D54F9C" w14:paraId="46CFBB65" w14:textId="77777777" w:rsidTr="001B0936">
        <w:trPr>
          <w:trHeight w:val="315"/>
        </w:trPr>
        <w:tc>
          <w:tcPr>
            <w:tcW w:w="2010" w:type="pct"/>
            <w:vMerge/>
            <w:noWrap/>
            <w:hideMark/>
          </w:tcPr>
          <w:p w14:paraId="674663E2" w14:textId="77777777" w:rsidR="00FF078D" w:rsidRPr="00D54F9C" w:rsidRDefault="00FF078D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900" w:type="pct"/>
            <w:noWrap/>
            <w:hideMark/>
          </w:tcPr>
          <w:p w14:paraId="1272CE44" w14:textId="77777777" w:rsidR="00FF078D" w:rsidRPr="00F62C35" w:rsidRDefault="00FF078D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090" w:type="pct"/>
            <w:noWrap/>
            <w:hideMark/>
          </w:tcPr>
          <w:p w14:paraId="595FAF2A" w14:textId="77777777" w:rsidR="00FF078D" w:rsidRPr="00F62C35" w:rsidRDefault="00FF078D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FF078D" w:rsidRPr="00D54F9C" w14:paraId="626D401B" w14:textId="77777777" w:rsidTr="001B0936">
        <w:trPr>
          <w:trHeight w:val="315"/>
        </w:trPr>
        <w:tc>
          <w:tcPr>
            <w:tcW w:w="2010" w:type="pct"/>
            <w:noWrap/>
            <w:hideMark/>
          </w:tcPr>
          <w:p w14:paraId="2A54E311" w14:textId="77777777" w:rsidR="00FF078D" w:rsidRDefault="00FF078D" w:rsidP="001B0936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BW25113-</w:t>
            </w:r>
            <w:r w:rsidRPr="00F62C3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mtlA: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k</w:t>
            </w:r>
            <w:r w:rsidRPr="00F62C3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n</w:t>
            </w:r>
          </w:p>
          <w:p w14:paraId="1597C0B2" w14:textId="77777777" w:rsidR="00FF078D" w:rsidRPr="00F62C35" w:rsidRDefault="00FF078D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00" w:type="pct"/>
            <w:noWrap/>
            <w:hideMark/>
          </w:tcPr>
          <w:p w14:paraId="79C82502" w14:textId="77777777" w:rsidR="00FF078D" w:rsidRPr="00D54F9C" w:rsidRDefault="00FF078D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2</w:t>
            </w:r>
          </w:p>
        </w:tc>
        <w:tc>
          <w:tcPr>
            <w:tcW w:w="1090" w:type="pct"/>
            <w:noWrap/>
            <w:hideMark/>
          </w:tcPr>
          <w:p w14:paraId="0E40AE59" w14:textId="77777777" w:rsidR="00FF078D" w:rsidRPr="00D54F9C" w:rsidRDefault="00FF078D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1</w:t>
            </w:r>
          </w:p>
        </w:tc>
      </w:tr>
      <w:tr w:rsidR="00FF078D" w:rsidRPr="00D54F9C" w14:paraId="46A71758" w14:textId="77777777" w:rsidTr="001B0936">
        <w:trPr>
          <w:trHeight w:val="315"/>
        </w:trPr>
        <w:tc>
          <w:tcPr>
            <w:tcW w:w="2010" w:type="pct"/>
            <w:noWrap/>
          </w:tcPr>
          <w:p w14:paraId="1441395B" w14:textId="77777777" w:rsidR="00FF078D" w:rsidRDefault="00FF078D" w:rsidP="001B0936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BW25113∆</w:t>
            </w:r>
            <w:r w:rsidRPr="00F62C3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mtlA</w:t>
            </w:r>
          </w:p>
          <w:p w14:paraId="254220F7" w14:textId="77777777" w:rsidR="00FF078D" w:rsidRPr="00F62C35" w:rsidRDefault="00FF078D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00" w:type="pct"/>
            <w:noWrap/>
          </w:tcPr>
          <w:p w14:paraId="74F77374" w14:textId="77777777" w:rsidR="00FF078D" w:rsidRPr="00D54F9C" w:rsidRDefault="00FF078D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1</w:t>
            </w:r>
          </w:p>
        </w:tc>
        <w:tc>
          <w:tcPr>
            <w:tcW w:w="1090" w:type="pct"/>
            <w:noWrap/>
          </w:tcPr>
          <w:p w14:paraId="54150D2B" w14:textId="77777777" w:rsidR="00FF078D" w:rsidRPr="00D54F9C" w:rsidRDefault="00FF078D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</w:tr>
    </w:tbl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37C93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078D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78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2:00Z</dcterms:created>
  <dcterms:modified xsi:type="dcterms:W3CDTF">2019-10-23T19:12:00Z</dcterms:modified>
</cp:coreProperties>
</file>